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7668BE49" w14:textId="5C5643DA" w:rsidR="00CE6E2A" w:rsidRPr="00780C01" w:rsidRDefault="00F30A46" w:rsidP="00347796">
            <w:pPr>
              <w:pStyle w:val="MDPI42tablebody"/>
              <w:spacing w:before="0" w:beforeAutospacing="0" w:after="0" w:afterAutospacing="0" w:line="240" w:lineRule="auto"/>
              <w:jc w:val="both"/>
              <w:rPr>
                <w:rFonts w:ascii="Times New Roman" w:eastAsia="Calibri" w:hAnsi="Times New Roman"/>
                <w:color w:val="auto"/>
                <w:lang w:eastAsia="da-DK"/>
              </w:rPr>
            </w:pPr>
            <w:r>
              <w:rPr>
                <w:rFonts w:ascii="Times New Roman" w:eastAsia="Calibri" w:hAnsi="Times New Roman"/>
                <w:color w:val="auto"/>
                <w:lang w:eastAsia="da-DK"/>
              </w:rPr>
              <w:t>(</w:t>
            </w:r>
            <w:r w:rsidR="00347796">
              <w:rPr>
                <w:rFonts w:ascii="Times New Roman" w:eastAsia="Calibri" w:hAnsi="Times New Roman"/>
                <w:color w:val="auto"/>
                <w:lang w:eastAsia="da-DK"/>
              </w:rPr>
              <w:t>(</w:t>
            </w:r>
            <w:r w:rsidR="00347796" w:rsidRPr="00347796">
              <w:rPr>
                <w:rFonts w:ascii="Times New Roman" w:eastAsia="Calibri" w:hAnsi="Times New Roman"/>
                <w:color w:val="auto"/>
                <w:lang w:eastAsia="da-DK"/>
              </w:rPr>
              <w:t>Polyphenols OR Polyphenol OR Provinols</w:t>
            </w:r>
            <w:r w:rsidR="00347796">
              <w:rPr>
                <w:rFonts w:ascii="Times New Roman" w:eastAsia="Calibri" w:hAnsi="Times New Roman"/>
                <w:color w:val="auto"/>
                <w:lang w:eastAsia="da-DK"/>
              </w:rPr>
              <w:t xml:space="preserve">) OR </w:t>
            </w:r>
            <w:r w:rsidRPr="00780C01">
              <w:rPr>
                <w:rFonts w:ascii="Times New Roman" w:eastAsia="Calibri" w:hAnsi="Times New Roman"/>
                <w:color w:val="auto"/>
                <w:lang w:eastAsia="da-DK"/>
              </w:rPr>
              <w:t>(</w:t>
            </w:r>
            <w:r w:rsidRPr="00520525">
              <w:rPr>
                <w:rFonts w:ascii="Times New Roman" w:eastAsia="Calibri" w:hAnsi="Times New Roman"/>
                <w:color w:val="auto"/>
                <w:lang w:eastAsia="da-DK"/>
              </w:rPr>
              <w:t>Curcumin OR Curcumas OR Tumeric OR Tumerics OR Turmeric OR Turmerics OR Curcuma zedoaria OR Curcuma zedoarias OR zedoaria, Curcuma OR Zedoary zedoaria OR Zedoary zedoarias OR zedoaria, Zedoary OR Curcuma longa OR Curcuma longas OR longa, Curcuma OR Curcuma Longa)</w:t>
            </w:r>
            <w:r>
              <w:rPr>
                <w:rFonts w:ascii="Times New Roman" w:eastAsia="Calibri" w:hAnsi="Times New Roman"/>
                <w:color w:val="auto"/>
                <w:lang w:eastAsia="da-DK"/>
              </w:rPr>
              <w:t xml:space="preserve"> OR (</w:t>
            </w:r>
            <w:r w:rsidRPr="00F30A46">
              <w:rPr>
                <w:rFonts w:ascii="Times New Roman" w:eastAsia="Calibri" w:hAnsi="Times New Roman"/>
                <w:color w:val="auto"/>
                <w:lang w:eastAsia="da-DK"/>
              </w:rPr>
              <w:t>resveratrol OR resveratrols OR 3,4',5-stilbenetriol OR 3,5,4'-trihydroxystilbene OR trans-resveratrol-3-O-sulfate OR SRT 501 OR SRT501 OR SRT-501 OR trans-resveratrol OR cis-resveratrol OR resveratrol-3-sulfate</w:t>
            </w:r>
            <w:r>
              <w:rPr>
                <w:rFonts w:ascii="Times New Roman" w:eastAsia="Calibri" w:hAnsi="Times New Roman"/>
                <w:color w:val="auto"/>
                <w:lang w:eastAsia="da-DK"/>
              </w:rPr>
              <w:t>)</w:t>
            </w:r>
            <w:r w:rsidR="00347796">
              <w:rPr>
                <w:rFonts w:ascii="Times New Roman" w:eastAsia="Calibri" w:hAnsi="Times New Roman"/>
                <w:color w:val="auto"/>
                <w:lang w:eastAsia="da-DK"/>
              </w:rPr>
              <w:t xml:space="preserve"> OR (</w:t>
            </w:r>
            <w:r w:rsidR="00347796" w:rsidRPr="00347796">
              <w:rPr>
                <w:rFonts w:ascii="Times New Roman" w:eastAsia="Calibri" w:hAnsi="Times New Roman"/>
                <w:color w:val="auto"/>
                <w:lang w:eastAsia="da-DK"/>
              </w:rPr>
              <w:t>Naringenin</w:t>
            </w:r>
            <w:r w:rsidR="00347796">
              <w:rPr>
                <w:rFonts w:ascii="Times New Roman" w:eastAsia="Calibri" w:hAnsi="Times New Roman"/>
                <w:color w:val="auto"/>
                <w:lang w:eastAsia="da-DK"/>
              </w:rPr>
              <w:t xml:space="preserve"> OR </w:t>
            </w:r>
            <w:r w:rsidR="00347796" w:rsidRPr="00347796">
              <w:rPr>
                <w:rFonts w:ascii="Times New Roman" w:eastAsia="Calibri" w:hAnsi="Times New Roman"/>
                <w:color w:val="auto"/>
                <w:lang w:eastAsia="da-DK"/>
              </w:rPr>
              <w:t>naringenin-7-sulfate</w:t>
            </w:r>
            <w:r w:rsidR="00347796">
              <w:rPr>
                <w:rFonts w:ascii="Times New Roman" w:eastAsia="Calibri" w:hAnsi="Times New Roman"/>
                <w:color w:val="auto"/>
                <w:lang w:eastAsia="da-DK"/>
              </w:rPr>
              <w:t>) OR (</w:t>
            </w:r>
            <w:r w:rsidR="00347796" w:rsidRPr="00347796">
              <w:rPr>
                <w:rFonts w:ascii="Times New Roman" w:eastAsia="Calibri" w:hAnsi="Times New Roman"/>
                <w:color w:val="auto"/>
                <w:lang w:eastAsia="da-DK"/>
              </w:rPr>
              <w:t>Anthocyanin OR Anthocyanins OR Leucoanthocyanidins OR Anthocyanidin</w:t>
            </w:r>
            <w:r w:rsidR="00347796">
              <w:rPr>
                <w:rFonts w:ascii="Times New Roman" w:eastAsia="Calibri" w:hAnsi="Times New Roman"/>
                <w:color w:val="auto"/>
                <w:lang w:eastAsia="da-DK"/>
              </w:rPr>
              <w:t>) OR (</w:t>
            </w:r>
            <w:r w:rsidR="00347796" w:rsidRPr="00347796">
              <w:rPr>
                <w:rFonts w:ascii="Times New Roman" w:eastAsia="Calibri" w:hAnsi="Times New Roman"/>
                <w:color w:val="auto"/>
                <w:lang w:eastAsia="da-DK"/>
              </w:rPr>
              <w:t>Hesperidin</w:t>
            </w:r>
            <w:r w:rsidR="00347796">
              <w:t xml:space="preserve"> OR </w:t>
            </w:r>
            <w:r w:rsidR="00347796" w:rsidRPr="00347796">
              <w:rPr>
                <w:rFonts w:ascii="Times New Roman" w:eastAsia="Calibri" w:hAnsi="Times New Roman"/>
                <w:color w:val="auto"/>
                <w:lang w:eastAsia="da-DK"/>
              </w:rPr>
              <w:t>Hesperetin 7-Rhamnoglucoside OR 7-Rhamnoglucoside, Hesperetin OR Hesperetin 7 Rhamnoglucoside OR Hesperetin-7-Rutinoside OR Hesperetin 7 Rutinoside OR Hesperidin 2S</w:t>
            </w:r>
            <w:r w:rsidR="00347796">
              <w:rPr>
                <w:rFonts w:ascii="Times New Roman" w:eastAsia="Calibri" w:hAnsi="Times New Roman"/>
                <w:color w:val="auto"/>
                <w:lang w:eastAsia="da-DK"/>
              </w:rPr>
              <w:t>)</w:t>
            </w:r>
            <w:r w:rsidR="00A0629D">
              <w:rPr>
                <w:rFonts w:ascii="Times New Roman" w:eastAsia="Calibri" w:hAnsi="Times New Roman"/>
                <w:color w:val="auto"/>
                <w:lang w:eastAsia="da-DK"/>
              </w:rPr>
              <w:t xml:space="preserve"> OR (</w:t>
            </w:r>
            <w:r w:rsidR="00A0629D" w:rsidRPr="00A0629D">
              <w:rPr>
                <w:rFonts w:ascii="Times New Roman" w:eastAsia="Calibri" w:hAnsi="Times New Roman"/>
                <w:color w:val="auto"/>
                <w:lang w:eastAsia="da-DK"/>
              </w:rPr>
              <w:t>Catechin OR Cianidanol OR Catechinic Acid OR Catechuic Acid OR Catergen OR Zyma OR Epicatechin OR KB-53 OR KB 53 OR KB53 OR Z 7300 OR Cyanidanol-3 OR Cyanidanol 3</w:t>
            </w:r>
            <w:r w:rsidR="00A0629D">
              <w:rPr>
                <w:rFonts w:ascii="Times New Roman" w:eastAsia="Calibri" w:hAnsi="Times New Roman"/>
                <w:color w:val="auto"/>
                <w:lang w:eastAsia="da-DK"/>
              </w:rPr>
              <w:t>) OR (</w:t>
            </w:r>
            <w:r w:rsidR="00A0629D" w:rsidRPr="00A0629D">
              <w:rPr>
                <w:rFonts w:ascii="Times New Roman" w:eastAsia="Calibri" w:hAnsi="Times New Roman"/>
                <w:color w:val="auto"/>
                <w:lang w:eastAsia="da-DK"/>
              </w:rPr>
              <w:t>Silymarin OR Silimarin OR Karsil OR Legalon OR Carsil</w:t>
            </w:r>
            <w:r w:rsidR="00A0629D">
              <w:rPr>
                <w:rFonts w:ascii="Times New Roman" w:eastAsia="Calibri" w:hAnsi="Times New Roman"/>
                <w:color w:val="auto"/>
                <w:lang w:eastAsia="da-DK"/>
              </w:rPr>
              <w:t>))</w:t>
            </w:r>
          </w:p>
          <w:p w14:paraId="479958B0" w14:textId="53F9C45A" w:rsidR="00BD0FCB" w:rsidRPr="00780C01" w:rsidRDefault="00BD0FCB" w:rsidP="00347796">
            <w:pPr>
              <w:pStyle w:val="MDPI42tablebody"/>
              <w:spacing w:before="0" w:beforeAutospacing="0" w:after="0" w:afterAutospacing="0" w:line="240" w:lineRule="auto"/>
              <w:jc w:val="both"/>
              <w:rPr>
                <w:rFonts w:ascii="Times New Roman" w:eastAsiaTheme="minorEastAsia" w:hAnsi="Times New Roman"/>
                <w:color w:val="auto"/>
                <w:lang w:eastAsia="zh-CN"/>
              </w:rPr>
            </w:pPr>
            <w:r w:rsidRPr="00780C01">
              <w:rPr>
                <w:rFonts w:ascii="Times New Roman" w:eastAsiaTheme="minorEastAsia" w:hAnsi="Times New Roman" w:hint="eastAsia"/>
                <w:color w:val="auto"/>
                <w:lang w:eastAsia="zh-CN"/>
              </w:rPr>
              <w:t>A</w:t>
            </w:r>
            <w:r w:rsidRPr="00780C01">
              <w:rPr>
                <w:rFonts w:ascii="Times New Roman" w:eastAsiaTheme="minorEastAsia" w:hAnsi="Times New Roman"/>
                <w:color w:val="auto"/>
                <w:lang w:eastAsia="zh-CN"/>
              </w:rPr>
              <w:t>ND</w:t>
            </w:r>
          </w:p>
          <w:p w14:paraId="2FEE8EBB" w14:textId="46828FC2" w:rsidR="00BD0FCB" w:rsidRPr="00780C01" w:rsidRDefault="00BD0FCB" w:rsidP="00347796">
            <w:pPr>
              <w:pStyle w:val="MDPI42tablebody"/>
              <w:spacing w:before="0" w:beforeAutospacing="0" w:after="0" w:afterAutospacing="0" w:line="240" w:lineRule="auto"/>
              <w:jc w:val="both"/>
              <w:rPr>
                <w:rFonts w:ascii="Times New Roman" w:eastAsiaTheme="minorEastAsia" w:hAnsi="Times New Roman"/>
                <w:color w:val="auto"/>
                <w:lang w:eastAsia="zh-CN"/>
              </w:rPr>
            </w:pPr>
            <w:r w:rsidRPr="00780C01">
              <w:rPr>
                <w:rFonts w:ascii="Times New Roman" w:eastAsiaTheme="minorEastAsia" w:hAnsi="Times New Roman" w:hint="eastAsia"/>
                <w:color w:val="auto"/>
                <w:lang w:eastAsia="zh-CN"/>
              </w:rPr>
              <w:t>(</w:t>
            </w:r>
            <w:r w:rsidR="00F30A46" w:rsidRPr="00F30A46">
              <w:rPr>
                <w:rFonts w:ascii="Times New Roman" w:eastAsiaTheme="minorEastAsia" w:hAnsi="Times New Roman"/>
                <w:color w:val="auto"/>
                <w:lang w:eastAsia="zh-CN"/>
              </w:rPr>
              <w:t>Non-alcoholic Fatty Liver Disease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w:t>
            </w:r>
            <w:r w:rsidRPr="00780C01">
              <w:rPr>
                <w:rFonts w:ascii="Times New Roman" w:eastAsiaTheme="minorEastAsia" w:hAnsi="Times New Roman"/>
                <w:color w:val="auto"/>
                <w:lang w:eastAsia="zh-CN"/>
              </w:rPr>
              <w:t>)</w:t>
            </w:r>
          </w:p>
          <w:p w14:paraId="7EC0D968" w14:textId="77777777" w:rsidR="00CE6E2A" w:rsidRPr="00780C01" w:rsidRDefault="00CE6E2A" w:rsidP="00347796">
            <w:pPr>
              <w:pStyle w:val="MDPI42tablebody"/>
              <w:spacing w:before="0" w:beforeAutospacing="0" w:after="0" w:afterAutospacing="0" w:line="240" w:lineRule="auto"/>
              <w:jc w:val="both"/>
              <w:rPr>
                <w:rFonts w:ascii="Times New Roman" w:eastAsia="Calibri" w:hAnsi="Times New Roman"/>
                <w:color w:val="auto"/>
                <w:lang w:eastAsia="da-DK"/>
              </w:rPr>
            </w:pPr>
            <w:r w:rsidRPr="00780C01">
              <w:rPr>
                <w:rFonts w:ascii="Times New Roman" w:eastAsia="Calibri" w:hAnsi="Times New Roman"/>
                <w:color w:val="auto"/>
                <w:lang w:eastAsia="da-DK"/>
              </w:rPr>
              <w:t>AND</w:t>
            </w:r>
          </w:p>
          <w:p w14:paraId="621062F5" w14:textId="2087F83F" w:rsidR="00CE6E2A" w:rsidRPr="00780C01" w:rsidRDefault="00CE6E2A" w:rsidP="00347796">
            <w:pPr>
              <w:pStyle w:val="MDPI42tablebody"/>
              <w:spacing w:before="0" w:beforeAutospacing="0" w:after="0" w:afterAutospacing="0" w:line="240" w:lineRule="auto"/>
              <w:jc w:val="both"/>
              <w:rPr>
                <w:rFonts w:ascii="Times New Roman" w:eastAsia="Calibri" w:hAnsi="Times New Roman"/>
                <w:color w:val="auto"/>
                <w:lang w:eastAsia="da-DK"/>
              </w:rPr>
            </w:pPr>
            <w:r w:rsidRPr="00780C01">
              <w:rPr>
                <w:rFonts w:ascii="Times New Roman" w:eastAsia="Calibri" w:hAnsi="Times New Roman"/>
                <w:color w:val="auto"/>
                <w:lang w:eastAsia="da-DK"/>
              </w:rPr>
              <w:t>(</w:t>
            </w:r>
            <w:r w:rsidR="008B7143" w:rsidRPr="00780C01">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780C01">
              <w:rPr>
                <w:rFonts w:ascii="Times New Roman" w:eastAsia="Calibri" w:hAnsi="Times New Roman"/>
                <w:color w:val="auto"/>
                <w:lang w:eastAsia="da-DK"/>
              </w:rPr>
              <w:t>)</w:t>
            </w:r>
          </w:p>
          <w:p w14:paraId="29B12E24" w14:textId="77777777" w:rsidR="00CE6E2A" w:rsidRPr="00780C01" w:rsidRDefault="00CE6E2A" w:rsidP="00347796">
            <w:pPr>
              <w:pStyle w:val="MDPI42tablebody"/>
              <w:spacing w:before="0" w:beforeAutospacing="0" w:after="0" w:afterAutospacing="0" w:line="240" w:lineRule="auto"/>
              <w:jc w:val="both"/>
              <w:rPr>
                <w:rFonts w:ascii="Times New Roman" w:eastAsia="Calibri" w:hAnsi="Times New Roman"/>
                <w:color w:val="auto"/>
                <w:lang w:eastAsia="da-DK"/>
              </w:rPr>
            </w:pPr>
            <w:r w:rsidRPr="00780C01">
              <w:rPr>
                <w:rFonts w:ascii="Times New Roman" w:eastAsia="Calibri" w:hAnsi="Times New Roman"/>
                <w:color w:val="auto"/>
                <w:lang w:eastAsia="da-DK"/>
              </w:rPr>
              <w:t>NOT</w:t>
            </w:r>
          </w:p>
          <w:p w14:paraId="0D43EC74" w14:textId="77777777" w:rsidR="00CE6E2A" w:rsidRPr="00780C01" w:rsidRDefault="00CE6E2A" w:rsidP="00347796">
            <w:pPr>
              <w:pStyle w:val="MDPI42tablebody"/>
              <w:spacing w:before="0" w:beforeAutospacing="0" w:after="0" w:afterAutospacing="0" w:line="240" w:lineRule="auto"/>
              <w:jc w:val="both"/>
              <w:rPr>
                <w:rFonts w:ascii="Times New Roman" w:eastAsia="Calibri" w:hAnsi="Times New Roman"/>
                <w:b/>
                <w:color w:val="auto"/>
                <w:lang w:eastAsia="da-DK"/>
              </w:rPr>
            </w:pPr>
            <w:r w:rsidRPr="00780C01">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8B7143" w:rsidRDefault="00CE6E2A">
            <w:pPr>
              <w:pStyle w:val="MDPI42tablebody"/>
              <w:spacing w:line="240" w:lineRule="auto"/>
              <w:rPr>
                <w:rFonts w:ascii="Times New Roman" w:eastAsia="Calibri" w:hAnsi="Times New Roman"/>
                <w:b/>
                <w:lang w:eastAsia="da-DK"/>
              </w:rPr>
            </w:pPr>
            <w:r w:rsidRPr="008B7143">
              <w:rPr>
                <w:rFonts w:ascii="Times New Roman" w:hAnsi="Times New Roman"/>
                <w:b/>
                <w:lang w:eastAsia="da-DK"/>
              </w:rPr>
              <w:t>EMBASE</w:t>
            </w:r>
          </w:p>
        </w:tc>
        <w:tc>
          <w:tcPr>
            <w:tcW w:w="6680" w:type="dxa"/>
            <w:tcBorders>
              <w:top w:val="single" w:sz="4" w:space="0" w:color="auto"/>
              <w:left w:val="nil"/>
              <w:bottom w:val="single" w:sz="4" w:space="0" w:color="auto"/>
              <w:right w:val="nil"/>
            </w:tcBorders>
            <w:hideMark/>
          </w:tcPr>
          <w:p w14:paraId="026BC59D"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 Polyphenols/</w:t>
            </w:r>
          </w:p>
          <w:p w14:paraId="7B88DBC4"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 Polyphenol/</w:t>
            </w:r>
          </w:p>
          <w:p w14:paraId="4C63F63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 Provinols/</w:t>
            </w:r>
          </w:p>
          <w:p w14:paraId="31E8E70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 1-3/or</w:t>
            </w:r>
          </w:p>
          <w:p w14:paraId="4EF3017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 Curcumin/</w:t>
            </w:r>
          </w:p>
          <w:p w14:paraId="5B8BB52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 Curcumas/</w:t>
            </w:r>
          </w:p>
          <w:p w14:paraId="19B1763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 Tumeric/</w:t>
            </w:r>
          </w:p>
          <w:p w14:paraId="48117FD6"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8 Tumerics/</w:t>
            </w:r>
          </w:p>
          <w:p w14:paraId="62621CB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9 Turmeric/</w:t>
            </w:r>
          </w:p>
          <w:p w14:paraId="68F5835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0 Turmerics/</w:t>
            </w:r>
          </w:p>
          <w:p w14:paraId="2DBD2E3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1 Zedoary zedoaria/</w:t>
            </w:r>
          </w:p>
          <w:p w14:paraId="4DA222D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2 Zedoary zedoarias Curcuma longa/</w:t>
            </w:r>
          </w:p>
          <w:p w14:paraId="601F2A1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3 Curcuma zedoaria/</w:t>
            </w:r>
          </w:p>
          <w:p w14:paraId="269E4644"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4 Curcuma zedoarias/</w:t>
            </w:r>
          </w:p>
          <w:p w14:paraId="20FA61F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5 Curcuma longas/</w:t>
            </w:r>
          </w:p>
          <w:p w14:paraId="408E0518"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6 Curcuma Longa/</w:t>
            </w:r>
          </w:p>
          <w:p w14:paraId="23664FEC"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7 5-16/or</w:t>
            </w:r>
          </w:p>
          <w:p w14:paraId="2714E14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8 resveratrol/</w:t>
            </w:r>
          </w:p>
          <w:p w14:paraId="67136B1C"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19 resveratrols/</w:t>
            </w:r>
          </w:p>
          <w:p w14:paraId="6F00F6D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0 trans-resveratrol-3-O-sulfate/</w:t>
            </w:r>
          </w:p>
          <w:p w14:paraId="130ACF5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1 trans-resveratrol/</w:t>
            </w:r>
          </w:p>
          <w:p w14:paraId="20C0A3F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2 cis-resveratrol/</w:t>
            </w:r>
          </w:p>
          <w:p w14:paraId="195EAAB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3 resveratrol-3-sulfate/</w:t>
            </w:r>
          </w:p>
          <w:p w14:paraId="5FC74D7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4 18-23/or</w:t>
            </w:r>
          </w:p>
          <w:p w14:paraId="7BF305FF"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5 Naringenin/</w:t>
            </w:r>
          </w:p>
          <w:p w14:paraId="353A03F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6 naringenin-7-sulfate/</w:t>
            </w:r>
          </w:p>
          <w:p w14:paraId="0DB61B9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7 25 or 26</w:t>
            </w:r>
          </w:p>
          <w:p w14:paraId="1E4CCD3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8 Anthocyanin/</w:t>
            </w:r>
          </w:p>
          <w:p w14:paraId="036A7A26"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29 Anthocyanins/</w:t>
            </w:r>
          </w:p>
          <w:p w14:paraId="26DCC73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lastRenderedPageBreak/>
              <w:t>30 Leucoanthocyanidins/</w:t>
            </w:r>
          </w:p>
          <w:p w14:paraId="7ED45B4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1 Anthocyanidin/</w:t>
            </w:r>
          </w:p>
          <w:p w14:paraId="33BEB71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2 28-31/or</w:t>
            </w:r>
          </w:p>
          <w:p w14:paraId="3683CB5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3 Hesperidin/</w:t>
            </w:r>
          </w:p>
          <w:p w14:paraId="791CD9D0"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4 Hesperetin 7-Rhamnoglucoside/</w:t>
            </w:r>
          </w:p>
          <w:p w14:paraId="62DD018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5 7-Rhamnoglucoside, Hesperetin/</w:t>
            </w:r>
          </w:p>
          <w:p w14:paraId="538FEFA8"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6 Hesperetin 7 Rhamnoglucoside/</w:t>
            </w:r>
          </w:p>
          <w:p w14:paraId="53E9DD8A"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7 Hesperetin-7-Rutinoside/</w:t>
            </w:r>
          </w:p>
          <w:p w14:paraId="4DE4EB5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8 Hesperetin 7 Rutinoside/</w:t>
            </w:r>
          </w:p>
          <w:p w14:paraId="6225849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39 Hesperidin 2S/</w:t>
            </w:r>
          </w:p>
          <w:p w14:paraId="545D0EE4"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0 33-39/or</w:t>
            </w:r>
          </w:p>
          <w:p w14:paraId="11111FD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1 Catechin/</w:t>
            </w:r>
          </w:p>
          <w:p w14:paraId="58FF3AD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2 Cianidanol/</w:t>
            </w:r>
          </w:p>
          <w:p w14:paraId="5282469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3 Catechinic Acid/</w:t>
            </w:r>
          </w:p>
          <w:p w14:paraId="6ADAF6E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4 Catechuic Acid/</w:t>
            </w:r>
          </w:p>
          <w:p w14:paraId="6D3FEDC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5 Catergen/</w:t>
            </w:r>
          </w:p>
          <w:p w14:paraId="489141DC"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6 Zyma/</w:t>
            </w:r>
          </w:p>
          <w:p w14:paraId="07985DA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7 Epicatechin/</w:t>
            </w:r>
          </w:p>
          <w:p w14:paraId="7B4E9DFF"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8 KB-53/</w:t>
            </w:r>
          </w:p>
          <w:p w14:paraId="12102BE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49 KB 53/</w:t>
            </w:r>
          </w:p>
          <w:p w14:paraId="11714F4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0 KB53/</w:t>
            </w:r>
          </w:p>
          <w:p w14:paraId="42FA40A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1 Z 7300/</w:t>
            </w:r>
          </w:p>
          <w:p w14:paraId="158E86C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2 Cyanidanol-3/</w:t>
            </w:r>
          </w:p>
          <w:p w14:paraId="17D4764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3 Cyanidanol 3/</w:t>
            </w:r>
          </w:p>
          <w:p w14:paraId="4CCA454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4 41-53/or</w:t>
            </w:r>
          </w:p>
          <w:p w14:paraId="06D18E11"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5 Silymarin/</w:t>
            </w:r>
          </w:p>
          <w:p w14:paraId="3043D5A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6 Silimarin/</w:t>
            </w:r>
          </w:p>
          <w:p w14:paraId="3568395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7 Karsil/</w:t>
            </w:r>
          </w:p>
          <w:p w14:paraId="7A6C97FE"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8 Legalon/</w:t>
            </w:r>
          </w:p>
          <w:p w14:paraId="330FDFDD"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59 Carsil/</w:t>
            </w:r>
          </w:p>
          <w:p w14:paraId="030BED0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0 55-59/or</w:t>
            </w:r>
          </w:p>
          <w:p w14:paraId="7B91649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1 4 or 17 or 24 or 27 or 32 or 40 or 54 or 60</w:t>
            </w:r>
          </w:p>
          <w:p w14:paraId="13CD958F"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2 Non-alcoholic Fatty Liver Disease/</w:t>
            </w:r>
          </w:p>
          <w:p w14:paraId="50EF541B"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3 Non alcoholic Fatty Liver Disease/</w:t>
            </w:r>
          </w:p>
          <w:p w14:paraId="087A82C1"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4 NAFLD/</w:t>
            </w:r>
          </w:p>
          <w:p w14:paraId="5EF6CBA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5 Nonalcoholic Fatty Liver Disease/</w:t>
            </w:r>
          </w:p>
          <w:p w14:paraId="3CEF9F9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6 Fatty Liver, Nonalcoholic/</w:t>
            </w:r>
          </w:p>
          <w:p w14:paraId="4FC9EFC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7 Fatty Livers, Nonalcoholic/</w:t>
            </w:r>
          </w:p>
          <w:p w14:paraId="11002DD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8 Liver, Nonalcoholic Fatty/</w:t>
            </w:r>
          </w:p>
          <w:p w14:paraId="4EEB3957"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69 Livers, Nonalcoholic Fatty/</w:t>
            </w:r>
          </w:p>
          <w:p w14:paraId="3103AD33"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0 Nonalcoholic Fatty Liver/</w:t>
            </w:r>
          </w:p>
          <w:p w14:paraId="75185B4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1 Nonalcoholic Fatty Livers/</w:t>
            </w:r>
          </w:p>
          <w:p w14:paraId="4271FC18"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2 Nonalcoholic Steatohepatitis/</w:t>
            </w:r>
          </w:p>
          <w:p w14:paraId="29E10E25"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3 Nonalcoholic Steatohepatitides/</w:t>
            </w:r>
          </w:p>
          <w:p w14:paraId="39E86AB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4 Steatohepatitides, Nonalcoholic/</w:t>
            </w:r>
          </w:p>
          <w:p w14:paraId="24530769"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5 62-74/or</w:t>
            </w:r>
          </w:p>
          <w:p w14:paraId="2050169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6 crossover procedure/</w:t>
            </w:r>
          </w:p>
          <w:p w14:paraId="3B7EA732"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7 double blind procedure/</w:t>
            </w:r>
          </w:p>
          <w:p w14:paraId="04E0FFEF"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8 single blind procedure/</w:t>
            </w:r>
          </w:p>
          <w:p w14:paraId="46C73456"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79 triple blind procedure/</w:t>
            </w:r>
          </w:p>
          <w:p w14:paraId="632FB024"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80 randomized controlled trial/</w:t>
            </w:r>
          </w:p>
          <w:p w14:paraId="37853A4F" w14:textId="77777777" w:rsidR="00B91624" w:rsidRPr="00B91624"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81 76-80/or</w:t>
            </w:r>
          </w:p>
          <w:p w14:paraId="66A5C173" w14:textId="0D1AAB64" w:rsidR="005E0C16" w:rsidRPr="003A758E" w:rsidRDefault="00B91624" w:rsidP="00B91624">
            <w:pPr>
              <w:pStyle w:val="MDPI42tablebody"/>
              <w:spacing w:line="240" w:lineRule="auto"/>
              <w:jc w:val="left"/>
              <w:rPr>
                <w:rFonts w:ascii="Times New Roman" w:eastAsiaTheme="minorEastAsia" w:hAnsi="Times New Roman"/>
                <w:color w:val="auto"/>
                <w:lang w:eastAsia="zh-CN"/>
              </w:rPr>
            </w:pPr>
            <w:r w:rsidRPr="00B91624">
              <w:rPr>
                <w:rFonts w:ascii="Times New Roman" w:eastAsiaTheme="minorEastAsia" w:hAnsi="Times New Roman"/>
                <w:color w:val="auto"/>
                <w:lang w:eastAsia="zh-CN"/>
              </w:rPr>
              <w:t>82 61 and 75 and 81</w:t>
            </w:r>
          </w:p>
          <w:p w14:paraId="79D1B8C3" w14:textId="207FF38C" w:rsidR="00A4357C" w:rsidRPr="00780C01" w:rsidRDefault="00A4357C" w:rsidP="00780C01">
            <w:pPr>
              <w:pStyle w:val="MDPI42tablebody"/>
              <w:spacing w:line="240" w:lineRule="auto"/>
              <w:jc w:val="left"/>
              <w:rPr>
                <w:rFonts w:ascii="Times New Roman" w:eastAsia="Calibri" w:hAnsi="Times New Roman"/>
                <w:color w:val="auto"/>
                <w:lang w:eastAsia="da-DK"/>
              </w:rPr>
            </w:pP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75FA9" w14:textId="77777777" w:rsidR="00B73034" w:rsidRDefault="00B73034" w:rsidP="00CE6E2A">
      <w:pPr>
        <w:spacing w:line="240" w:lineRule="auto"/>
      </w:pPr>
      <w:r>
        <w:separator/>
      </w:r>
    </w:p>
  </w:endnote>
  <w:endnote w:type="continuationSeparator" w:id="0">
    <w:p w14:paraId="2A52B935" w14:textId="77777777" w:rsidR="00B73034" w:rsidRDefault="00B73034"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B1BFF" w14:textId="77777777" w:rsidR="00B73034" w:rsidRDefault="00B73034" w:rsidP="00CE6E2A">
      <w:pPr>
        <w:spacing w:line="240" w:lineRule="auto"/>
      </w:pPr>
      <w:r>
        <w:separator/>
      </w:r>
    </w:p>
  </w:footnote>
  <w:footnote w:type="continuationSeparator" w:id="0">
    <w:p w14:paraId="54A49CAE" w14:textId="77777777" w:rsidR="00B73034" w:rsidRDefault="00B73034"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11478D"/>
    <w:rsid w:val="00246FBA"/>
    <w:rsid w:val="00266DE1"/>
    <w:rsid w:val="00274403"/>
    <w:rsid w:val="002964D2"/>
    <w:rsid w:val="002B1CE6"/>
    <w:rsid w:val="002D120D"/>
    <w:rsid w:val="00347796"/>
    <w:rsid w:val="003A758E"/>
    <w:rsid w:val="00446276"/>
    <w:rsid w:val="0045429C"/>
    <w:rsid w:val="004921D5"/>
    <w:rsid w:val="004B74E4"/>
    <w:rsid w:val="005E0C16"/>
    <w:rsid w:val="00610F0B"/>
    <w:rsid w:val="006631C8"/>
    <w:rsid w:val="006D4037"/>
    <w:rsid w:val="00725F95"/>
    <w:rsid w:val="00780C01"/>
    <w:rsid w:val="007C1442"/>
    <w:rsid w:val="007E4E20"/>
    <w:rsid w:val="00817106"/>
    <w:rsid w:val="008B7143"/>
    <w:rsid w:val="008C4A44"/>
    <w:rsid w:val="008D7477"/>
    <w:rsid w:val="00920E57"/>
    <w:rsid w:val="00953B23"/>
    <w:rsid w:val="009966EC"/>
    <w:rsid w:val="009D6CFD"/>
    <w:rsid w:val="00A0629D"/>
    <w:rsid w:val="00A16B9F"/>
    <w:rsid w:val="00A41864"/>
    <w:rsid w:val="00A4357C"/>
    <w:rsid w:val="00A80B84"/>
    <w:rsid w:val="00A938E3"/>
    <w:rsid w:val="00AD403C"/>
    <w:rsid w:val="00B73034"/>
    <w:rsid w:val="00B91624"/>
    <w:rsid w:val="00BC208B"/>
    <w:rsid w:val="00BD0FCB"/>
    <w:rsid w:val="00BF1681"/>
    <w:rsid w:val="00C03A37"/>
    <w:rsid w:val="00C80914"/>
    <w:rsid w:val="00CA3E60"/>
    <w:rsid w:val="00CE6E2A"/>
    <w:rsid w:val="00DB2FE6"/>
    <w:rsid w:val="00E24901"/>
    <w:rsid w:val="00F30A46"/>
    <w:rsid w:val="00F83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 w:id="196584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TotalTime>
  <Pages>2</Pages>
  <Words>506</Words>
  <Characters>2889</Characters>
  <Application>Microsoft Office Word</Application>
  <DocSecurity>0</DocSecurity>
  <Lines>24</Lines>
  <Paragraphs>6</Paragraphs>
  <ScaleCrop>false</ScaleCrop>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4</cp:revision>
  <dcterms:created xsi:type="dcterms:W3CDTF">2018-06-10T14:09:00Z</dcterms:created>
  <dcterms:modified xsi:type="dcterms:W3CDTF">2022-05-21T08:29:00Z</dcterms:modified>
</cp:coreProperties>
</file>